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FBCA" w14:textId="24B9930A" w:rsidR="009F5AFE" w:rsidRPr="006A064C" w:rsidRDefault="009F5AFE" w:rsidP="009F5A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l </w:t>
      </w:r>
      <w:r w:rsidRPr="006A064C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="00910A77">
        <w:rPr>
          <w:rFonts w:ascii="Calibri" w:eastAsia="Times New Roman" w:hAnsi="Calibri" w:cs="Calibri"/>
          <w:b/>
          <w:bCs/>
          <w:color w:val="000000"/>
        </w:rPr>
        <w:t>4</w:t>
      </w:r>
      <w:r w:rsidRPr="006A064C">
        <w:rPr>
          <w:rFonts w:ascii="Calibri" w:eastAsia="Times New Roman" w:hAnsi="Calibri" w:cs="Calibri"/>
          <w:b/>
          <w:bCs/>
          <w:color w:val="000000"/>
        </w:rPr>
        <w:t>:</w:t>
      </w:r>
      <w:r w:rsidRPr="006A064C">
        <w:rPr>
          <w:rFonts w:ascii="Calibri" w:eastAsia="Times New Roman" w:hAnsi="Calibri" w:cs="Calibri"/>
          <w:color w:val="000000"/>
        </w:rPr>
        <w:t xml:space="preserve"> </w:t>
      </w:r>
      <w:r w:rsidR="00910A77">
        <w:rPr>
          <w:rFonts w:ascii="Calibri" w:eastAsia="Times New Roman" w:hAnsi="Calibri" w:cs="Calibri"/>
          <w:color w:val="000000"/>
        </w:rPr>
        <w:t>Subgroup Analysis by Surge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2"/>
        <w:gridCol w:w="1220"/>
        <w:gridCol w:w="1220"/>
        <w:gridCol w:w="950"/>
      </w:tblGrid>
      <w:tr w:rsidR="009F5AFE" w:rsidRPr="006A064C" w14:paraId="28E9E560" w14:textId="77777777">
        <w:trPr>
          <w:trHeight w:val="615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814D7A" w14:textId="64E40559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  <w:p w14:paraId="3186020F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Mean (±SD) or n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09D0E3" w14:textId="248E1F44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rgeon 1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6A064C">
              <w:rPr>
                <w:rFonts w:ascii="Calibri" w:eastAsia="Times New Roman" w:hAnsi="Calibri" w:cs="Calibri"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  <w:r w:rsidRPr="006A06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9F93B1" w14:textId="11731116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rgeon 2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 xml:space="preserve"> 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br/>
            </w:r>
            <w:r w:rsidRPr="006A064C">
              <w:rPr>
                <w:rFonts w:ascii="Calibri" w:eastAsia="Times New Roman" w:hAnsi="Calibri" w:cs="Calibri"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color w:val="000000"/>
              </w:rPr>
              <w:t>15</w:t>
            </w:r>
            <w:r w:rsidRPr="006A06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F1D7A1" w14:textId="21921999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  <w:r w:rsidR="007C571E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9F5AFE" w:rsidRPr="006A064C" w14:paraId="792C1FA5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115BF5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0195CE" w14:textId="5DB74A52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9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DCC478" w14:textId="76F34C85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.4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6A181E" w14:textId="7CF2661D" w:rsidR="009F5AFE" w:rsidRPr="009F5AFE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9F5AFE" w:rsidRPr="006A064C" w14:paraId="0FB29291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C6FA99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888A95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396F83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77D853" w14:textId="291B5980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</w:t>
            </w:r>
            <w:r w:rsidR="00E8402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9F5AFE" w:rsidRPr="006A064C" w14:paraId="0018A588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AD70CF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CD8E84" w14:textId="0DDFC958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7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E12535" w14:textId="0FCB54DE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7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5D587F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44CDAF0B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92F805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41B8B3" w14:textId="1A32C562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578D30" w14:textId="49276C64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4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D01BF7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4CEA9015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C10A72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BA7BE7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300124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A8B311" w14:textId="11FE681B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</w:t>
            </w:r>
            <w:r w:rsidR="00E84029">
              <w:rPr>
                <w:rFonts w:ascii="Calibri" w:eastAsia="Times New Roman" w:hAnsi="Calibri" w:cs="Calibri"/>
                <w:color w:val="000000"/>
              </w:rPr>
              <w:t>3</w:t>
            </w:r>
            <w:r w:rsidRPr="006A064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F5AFE" w:rsidRPr="006A064C" w14:paraId="38BCF94B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A647AD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White, Non-Hispani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188DB7" w14:textId="0584B70B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018576" w14:textId="16B75222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</w:t>
            </w:r>
            <w:r w:rsidR="00E84029">
              <w:rPr>
                <w:rFonts w:ascii="Calibri" w:eastAsia="Times New Roman" w:hAnsi="Calibri" w:cs="Calibri"/>
                <w:color w:val="000000"/>
              </w:rPr>
              <w:t>2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E84029">
              <w:rPr>
                <w:rFonts w:ascii="Calibri" w:eastAsia="Times New Roman" w:hAnsi="Calibri" w:cs="Calibri"/>
                <w:color w:val="000000"/>
              </w:rPr>
              <w:t>80</w:t>
            </w:r>
            <w:r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69F3DB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525F50D3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B478D4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Black, Non-Hispani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8C3AE6" w14:textId="7F621A1E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BC7A3F" w14:textId="2C6DB641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AAA3EB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693D853C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ACA26B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Hispanic/Oth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DFAEB3" w14:textId="18591305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3DDBF9" w14:textId="3E396206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2CBC37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1BAD7075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2D4747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1471FD" w14:textId="3CA67D6B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3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7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65F936" w14:textId="227C3123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A064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1661A9" w14:textId="6DAD470A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6A06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F5AFE" w:rsidRPr="006A064C" w14:paraId="40DB0FC9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BFE6BC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CCI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0396E8" w14:textId="674F116F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3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2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C12F9A" w14:textId="36A141A0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1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4C014F" w14:textId="20B8DCE4" w:rsidR="009F5AFE" w:rsidRPr="009F5AFE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A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9F5AFE" w:rsidRPr="006A064C" w14:paraId="7FE0ACF4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F974ED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0778F2" w14:textId="695B8EE6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B7B561" w14:textId="1A11AD7B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B61F6E" w14:textId="76963E21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6</w:t>
            </w:r>
            <w:r w:rsidR="00E8402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F5AFE" w:rsidRPr="006A064C" w14:paraId="2F9C5491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57FF5B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Alcohol U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EC237E" w14:textId="58035DF9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1A8605" w14:textId="3B0061F8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4415E" w14:textId="5B363700" w:rsidR="009F5AFE" w:rsidRPr="006975B8" w:rsidRDefault="00E84029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975B8">
              <w:rPr>
                <w:rFonts w:eastAsia="Times New Roman" w:cstheme="minorHAnsi"/>
              </w:rPr>
              <w:t>0.34</w:t>
            </w:r>
          </w:p>
        </w:tc>
      </w:tr>
      <w:tr w:rsidR="009F5AFE" w:rsidRPr="006A064C" w14:paraId="3F4191D7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6518F8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Illicit Drug U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7B9C5B" w14:textId="7161CD12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29F801" w14:textId="7083EF17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1C359C" w14:textId="797AB471" w:rsidR="009F5AFE" w:rsidRPr="006975B8" w:rsidRDefault="006975B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975B8">
              <w:rPr>
                <w:rFonts w:eastAsia="Times New Roman" w:cstheme="minorHAnsi"/>
              </w:rPr>
              <w:t>0.33</w:t>
            </w:r>
          </w:p>
        </w:tc>
      </w:tr>
      <w:tr w:rsidR="009F5AFE" w:rsidRPr="006A064C" w14:paraId="07671AB8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84BBCC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Reason for rTS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256104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7C379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2DDE2" w14:textId="074B7234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</w:t>
            </w:r>
            <w:r w:rsidR="006975B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F5AFE" w:rsidRPr="006A064C" w14:paraId="7AA0B801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78C2BD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Fractur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D3817C" w14:textId="6CB016C2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1B4E0E" w14:textId="3460A375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8E7163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01506669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C004CA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RC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8467C4" w14:textId="74C3A12F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8D8E64" w14:textId="749264B6" w:rsidR="009F5AFE" w:rsidRPr="006A064C" w:rsidRDefault="00E840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="009F5AFE" w:rsidRPr="006A064C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9C680B" w14:textId="77777777" w:rsidR="009F5AFE" w:rsidRPr="006A064C" w:rsidRDefault="009F5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AFE" w:rsidRPr="006A064C" w14:paraId="23A99991" w14:textId="77777777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9043C0" w14:textId="77777777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Length of Hospital Stay (day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83E6B5" w14:textId="66B279F5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</w:t>
            </w:r>
            <w:r w:rsidR="00226174">
              <w:rPr>
                <w:rFonts w:ascii="Calibri" w:eastAsia="Times New Roman" w:hAnsi="Calibri" w:cs="Calibri"/>
                <w:color w:val="000000"/>
              </w:rPr>
              <w:t>1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 w:rsidR="00226174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366BF2" w14:textId="4AF0715D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</w:t>
            </w:r>
            <w:r w:rsidR="00226174">
              <w:rPr>
                <w:rFonts w:ascii="Calibri" w:eastAsia="Times New Roman" w:hAnsi="Calibri" w:cs="Calibri"/>
                <w:color w:val="000000"/>
              </w:rPr>
              <w:t>4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 w:rsidR="00226174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D7F39D" w14:textId="4B93003A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</w:t>
            </w:r>
            <w:r w:rsidR="00226174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9F5AFE" w:rsidRPr="006A064C" w14:paraId="7FD1B21C" w14:textId="77777777" w:rsidTr="009334F0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77F484" w14:textId="2F38083C" w:rsidR="009F5AFE" w:rsidRPr="006A064C" w:rsidRDefault="009F5A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Follow up Ti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C2EB7" w14:textId="3230AA47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C8F641" w14:textId="7F7EEF3E" w:rsidR="009F5AFE" w:rsidRPr="006A064C" w:rsidRDefault="009F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9BD1F1" w14:textId="1D2FEABC" w:rsidR="009F5AFE" w:rsidRPr="009F5AFE" w:rsidRDefault="009F5A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F5AFE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9334F0" w:rsidRPr="006A064C" w14:paraId="7E3009E4" w14:textId="77777777" w:rsidTr="009334F0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E70CB9" w14:textId="56FC7B24" w:rsidR="009334F0" w:rsidRPr="006A064C" w:rsidRDefault="009334F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operation Rat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E007EB" w14:textId="21602856" w:rsidR="009334F0" w:rsidRDefault="006975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9CC618" w14:textId="56F12412" w:rsidR="009334F0" w:rsidRDefault="006975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3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686D25" w14:textId="64E073A1" w:rsidR="009334F0" w:rsidRPr="006975B8" w:rsidRDefault="006975B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975B8">
              <w:rPr>
                <w:rFonts w:eastAsia="Times New Roman" w:cstheme="minorHAnsi"/>
              </w:rPr>
              <w:t>0.91</w:t>
            </w:r>
          </w:p>
        </w:tc>
      </w:tr>
      <w:tr w:rsidR="009334F0" w:rsidRPr="006A064C" w14:paraId="76C4B871" w14:textId="77777777" w:rsidTr="009334F0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AE105C" w14:textId="3688A725" w:rsidR="009334F0" w:rsidRPr="006A064C" w:rsidRDefault="009334F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qDAS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B68C97" w14:textId="77777777" w:rsidR="009334F0" w:rsidRDefault="009334F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3C374C" w14:textId="77777777" w:rsidR="009334F0" w:rsidRDefault="009334F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225287" w14:textId="77777777" w:rsidR="009334F0" w:rsidRPr="009F5AFE" w:rsidRDefault="009334F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9334F0" w:rsidRPr="006A064C" w14:paraId="19FB67F0" w14:textId="77777777" w:rsidTr="009334F0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A2DB11" w14:textId="2460100F" w:rsidR="009334F0" w:rsidRPr="009334F0" w:rsidRDefault="009334F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</w:rPr>
              <w:t>Pre-operati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BB15FC" w14:textId="1F8B2F5A" w:rsidR="009334F0" w:rsidRDefault="00144F0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.3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47334B" w14:textId="629170E7" w:rsidR="009334F0" w:rsidRDefault="00144F0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.4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87C0C7" w14:textId="78BF3282" w:rsidR="009334F0" w:rsidRPr="00144F06" w:rsidRDefault="00144F06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144F06">
              <w:rPr>
                <w:rFonts w:eastAsia="Times New Roman" w:cstheme="minorHAnsi"/>
              </w:rPr>
              <w:t>0.41</w:t>
            </w:r>
          </w:p>
        </w:tc>
      </w:tr>
      <w:tr w:rsidR="009334F0" w:rsidRPr="006A064C" w14:paraId="1EF796A8" w14:textId="77777777" w:rsidTr="009334F0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4565B8" w14:textId="67E77BDD" w:rsidR="009334F0" w:rsidRPr="009334F0" w:rsidRDefault="009334F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Post-operati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5C2EEA" w14:textId="488BE969" w:rsidR="009334F0" w:rsidRDefault="00144F0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8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80B681" w14:textId="061D6263" w:rsidR="009334F0" w:rsidRDefault="00144F0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2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E63121" w14:textId="3C84B845" w:rsidR="009334F0" w:rsidRPr="00144F06" w:rsidRDefault="00144F06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144F06">
              <w:rPr>
                <w:rFonts w:eastAsia="Times New Roman" w:cstheme="minorHAnsi"/>
              </w:rPr>
              <w:t>0.93</w:t>
            </w:r>
          </w:p>
        </w:tc>
      </w:tr>
      <w:tr w:rsidR="009334F0" w:rsidRPr="006A064C" w14:paraId="23F7AA68" w14:textId="77777777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528CFB" w14:textId="08F89A62" w:rsidR="009334F0" w:rsidRPr="009334F0" w:rsidRDefault="009334F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</w:t>
            </w:r>
            <w:r w:rsidRPr="006A064C">
              <w:rPr>
                <w:rFonts w:ascii="Calibri" w:eastAsia="Times New Roman" w:hAnsi="Calibri" w:cs="Calibri"/>
                <w:color w:val="202124"/>
                <w:shd w:val="clear" w:color="auto" w:fill="FFFFFF"/>
              </w:rPr>
              <w:t>Δ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F77078" w14:textId="155BC1FE" w:rsidR="009334F0" w:rsidRDefault="00144F0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4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A28C07" w14:textId="7093E13C" w:rsidR="009334F0" w:rsidRDefault="00144F0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1</w:t>
            </w:r>
            <w:r w:rsidRPr="006A064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E2B99D" w14:textId="0B2EA8F7" w:rsidR="009334F0" w:rsidRPr="00144F06" w:rsidRDefault="00144F06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144F06">
              <w:rPr>
                <w:rFonts w:eastAsia="Times New Roman" w:cstheme="minorHAnsi"/>
              </w:rPr>
              <w:t>0.52</w:t>
            </w:r>
          </w:p>
        </w:tc>
      </w:tr>
    </w:tbl>
    <w:p w14:paraId="2AAAD8C7" w14:textId="3F89D43B" w:rsidR="009F5AFE" w:rsidRPr="006A064C" w:rsidRDefault="009F5AFE" w:rsidP="00C9481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a.</w:t>
      </w:r>
      <w:r w:rsidR="007C571E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 </w:t>
      </w:r>
      <w:r w:rsidRPr="006A064C">
        <w:rPr>
          <w:rFonts w:ascii="Calibri" w:eastAsia="Times New Roman" w:hAnsi="Calibri" w:cs="Calibri"/>
          <w:color w:val="000000"/>
          <w:sz w:val="16"/>
          <w:szCs w:val="16"/>
        </w:rPr>
        <w:t>P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-value by unpaired T-test for continuous variables and chi-squared test for categorical variables. 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br/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  <w:u w:val="single"/>
        </w:rPr>
        <w:t>Abbreviations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: SD is standard deviation. BMI is Body Mass Index, defined as mass in kilograms/height</w:t>
      </w:r>
      <w:r w:rsidR="00C94818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br/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in meters squared. CCI is Charlson Comorbidity Index. RCA is rotator cuff arthropathy.</w:t>
      </w:r>
      <w:r w:rsidR="00C94818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 </w:t>
      </w:r>
      <w:r w:rsidR="00C94818" w:rsidRPr="006A064C">
        <w:rPr>
          <w:rFonts w:ascii="Calibri" w:eastAsia="Times New Roman" w:hAnsi="Calibri" w:cs="Calibri"/>
          <w:i/>
          <w:iCs/>
          <w:color w:val="202124"/>
          <w:sz w:val="16"/>
          <w:szCs w:val="16"/>
          <w:shd w:val="clear" w:color="auto" w:fill="FFFFFF"/>
        </w:rPr>
        <w:t>Δ is change</w:t>
      </w:r>
      <w:r w:rsidR="00C94818">
        <w:rPr>
          <w:rFonts w:ascii="Calibri" w:eastAsia="Times New Roman" w:hAnsi="Calibri" w:cs="Calibri"/>
          <w:i/>
          <w:iCs/>
          <w:color w:val="202124"/>
          <w:sz w:val="16"/>
          <w:szCs w:val="16"/>
          <w:shd w:val="clear" w:color="auto" w:fill="FFFFFF"/>
        </w:rPr>
        <w:t>.</w:t>
      </w:r>
    </w:p>
    <w:p w14:paraId="7F6955B8" w14:textId="77777777" w:rsidR="007C7555" w:rsidRDefault="007C7555"/>
    <w:sectPr w:rsidR="007C7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5AFE"/>
    <w:rsid w:val="001053A9"/>
    <w:rsid w:val="00144F06"/>
    <w:rsid w:val="00226174"/>
    <w:rsid w:val="006975B8"/>
    <w:rsid w:val="007C571E"/>
    <w:rsid w:val="007C7555"/>
    <w:rsid w:val="00910A77"/>
    <w:rsid w:val="009334F0"/>
    <w:rsid w:val="009F5AFE"/>
    <w:rsid w:val="00C94818"/>
    <w:rsid w:val="00E84029"/>
    <w:rsid w:val="00E9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CD9E"/>
  <w15:docId w15:val="{3A8D61F6-1FC2-4519-A8C1-26C26F95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7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ya Baskar</dc:creator>
  <cp:keywords/>
  <dc:description/>
  <cp:lastModifiedBy>Suriya Baskar</cp:lastModifiedBy>
  <cp:revision>5</cp:revision>
  <dcterms:created xsi:type="dcterms:W3CDTF">2023-03-29T20:02:00Z</dcterms:created>
  <dcterms:modified xsi:type="dcterms:W3CDTF">2023-03-31T22:50:00Z</dcterms:modified>
</cp:coreProperties>
</file>